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FF96C" w14:textId="77777777" w:rsidR="00D1204F" w:rsidRDefault="00DB40C4">
      <w:pPr>
        <w:pStyle w:val="MDPI41tablecaption"/>
        <w:ind w:left="0"/>
        <w:jc w:val="center"/>
        <w:rPr>
          <w:rFonts w:ascii="Times New Roman" w:eastAsia="SimSun" w:hAnsi="Times New Roman" w:cs="Times New Roman"/>
          <w:b/>
          <w:bCs/>
          <w:i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iCs/>
          <w:sz w:val="24"/>
          <w:szCs w:val="24"/>
          <w:lang w:eastAsia="zh-CN"/>
        </w:rPr>
        <w:t>S3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iCs/>
          <w:sz w:val="24"/>
          <w:szCs w:val="24"/>
        </w:rPr>
        <w:t>Differential metabolites of rat serum in the model group and administration group</w:t>
      </w:r>
    </w:p>
    <w:tbl>
      <w:tblPr>
        <w:tblW w:w="10982" w:type="dxa"/>
        <w:jc w:val="center"/>
        <w:tblLayout w:type="fixed"/>
        <w:tblLook w:val="04A0" w:firstRow="1" w:lastRow="0" w:firstColumn="1" w:lastColumn="0" w:noHBand="0" w:noVBand="1"/>
      </w:tblPr>
      <w:tblGrid>
        <w:gridCol w:w="1087"/>
        <w:gridCol w:w="1860"/>
        <w:gridCol w:w="1470"/>
        <w:gridCol w:w="1070"/>
        <w:gridCol w:w="1230"/>
        <w:gridCol w:w="1206"/>
        <w:gridCol w:w="1236"/>
        <w:gridCol w:w="1150"/>
        <w:gridCol w:w="673"/>
      </w:tblGrid>
      <w:tr w:rsidR="00D1204F" w14:paraId="513E82B7" w14:textId="77777777">
        <w:trPr>
          <w:trHeight w:val="340"/>
          <w:jc w:val="center"/>
        </w:trPr>
        <w:tc>
          <w:tcPr>
            <w:tcW w:w="1087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3059A8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 xml:space="preserve">Number </w:t>
            </w:r>
          </w:p>
        </w:tc>
        <w:tc>
          <w:tcPr>
            <w:tcW w:w="1860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EC6F6E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metabolite</w:t>
            </w:r>
          </w:p>
        </w:tc>
        <w:tc>
          <w:tcPr>
            <w:tcW w:w="1470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7B89ED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molecular formula</w:t>
            </w:r>
          </w:p>
        </w:tc>
        <w:tc>
          <w:tcPr>
            <w:tcW w:w="1070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67476E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Parent ion</w:t>
            </w:r>
          </w:p>
        </w:tc>
        <w:tc>
          <w:tcPr>
            <w:tcW w:w="243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2C0407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m/z</w:t>
            </w:r>
          </w:p>
        </w:tc>
        <w:tc>
          <w:tcPr>
            <w:tcW w:w="1236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A35BCF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eviation</w:t>
            </w:r>
          </w:p>
          <w:p w14:paraId="7105D0D0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/</w:t>
            </w:r>
            <w:proofErr w:type="gramStart"/>
            <w:r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ppm</w:t>
            </w:r>
            <w:proofErr w:type="gramEnd"/>
          </w:p>
        </w:tc>
        <w:tc>
          <w:tcPr>
            <w:tcW w:w="11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28B9BF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retention time</w:t>
            </w:r>
          </w:p>
        </w:tc>
        <w:tc>
          <w:tcPr>
            <w:tcW w:w="673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06A835E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VIP</w:t>
            </w:r>
          </w:p>
        </w:tc>
      </w:tr>
      <w:tr w:rsidR="00D1204F" w14:paraId="5033FE55" w14:textId="77777777">
        <w:trPr>
          <w:trHeight w:val="280"/>
          <w:jc w:val="center"/>
        </w:trPr>
        <w:tc>
          <w:tcPr>
            <w:tcW w:w="1087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62990F4" w14:textId="77777777" w:rsidR="00D1204F" w:rsidRDefault="00D1204F">
            <w:pPr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6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3AABEC0" w14:textId="77777777" w:rsidR="00D1204F" w:rsidRDefault="00D1204F">
            <w:pPr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7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864AAFC" w14:textId="77777777" w:rsidR="00D1204F" w:rsidRDefault="00D1204F">
            <w:pPr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7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9005A37" w14:textId="77777777" w:rsidR="00D1204F" w:rsidRDefault="00D1204F">
            <w:pPr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D91D38F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measured value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E6DFE26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predicted value</w:t>
            </w:r>
          </w:p>
        </w:tc>
        <w:tc>
          <w:tcPr>
            <w:tcW w:w="1236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CBBD28C" w14:textId="77777777" w:rsidR="00D1204F" w:rsidRDefault="00D1204F">
            <w:pPr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C88F70F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/</w:t>
            </w:r>
            <w:proofErr w:type="gramStart"/>
            <w:r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min</w:t>
            </w:r>
            <w:proofErr w:type="gramEnd"/>
          </w:p>
        </w:tc>
        <w:tc>
          <w:tcPr>
            <w:tcW w:w="673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D7AEF1C" w14:textId="77777777" w:rsidR="00D1204F" w:rsidRDefault="00D1204F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D1204F" w14:paraId="60E98BEB" w14:textId="77777777">
        <w:trPr>
          <w:trHeight w:val="295"/>
          <w:jc w:val="center"/>
        </w:trPr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B0D1B3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B69C387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ole acrylic acid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7EE37D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11H9NO2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EA1D41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714791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87.063 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D35061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87.063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BF76C1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86 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3B719B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.94 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81F039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7.49 </w:t>
            </w:r>
          </w:p>
        </w:tc>
      </w:tr>
      <w:tr w:rsidR="00D1204F" w14:paraId="5A551944" w14:textId="77777777">
        <w:trPr>
          <w:trHeight w:val="479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9A36D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EF8814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hytosphingosine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44E4A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18H39NO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C63B7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A66FC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17.293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D7CA2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17.29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31755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0.2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318D5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3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C6E01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6.32 </w:t>
            </w:r>
          </w:p>
        </w:tc>
      </w:tr>
      <w:tr w:rsidR="00D1204F" w14:paraId="213007C7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73E0B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D3D488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-tryptopha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D4982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11H12N2O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9F3D7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C635C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04.090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C9BC2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04.09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04B6D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4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A684B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.19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FDAF7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4.33 </w:t>
            </w:r>
          </w:p>
        </w:tc>
      </w:tr>
      <w:tr w:rsidR="00D1204F" w14:paraId="47F51B15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73329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628BE2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li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D045D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5H11NO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D4484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A68E7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17.079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71D70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17.079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14262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81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C6446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74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F8D86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4.49 </w:t>
            </w:r>
          </w:p>
        </w:tc>
      </w:tr>
      <w:tr w:rsidR="00D1204F" w14:paraId="01429E11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CC075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101B73" w14:textId="77777777" w:rsidR="00D1204F" w:rsidRDefault="00DB40C4">
            <w:pPr>
              <w:jc w:val="center"/>
              <w:rPr>
                <w:rFonts w:eastAsia="SimSun"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onoethylhexyl</w:t>
            </w:r>
            <w:proofErr w:type="spellEnd"/>
            <w:r>
              <w:rPr>
                <w:rFonts w:eastAsia="SimSun" w:cs="Times New Roman"/>
                <w:szCs w:val="24"/>
              </w:rPr>
              <w:t xml:space="preserve"> </w:t>
            </w:r>
          </w:p>
          <w:p w14:paraId="6FF9E789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thalic aci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46E06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16H22O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DD4BE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73A78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78.152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ABEF9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78.15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D24D6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07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AD912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1.9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64B45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.06 </w:t>
            </w:r>
          </w:p>
        </w:tc>
      </w:tr>
      <w:tr w:rsidR="00D1204F" w14:paraId="59B46768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6995C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265E8D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rch resin alcoho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61D77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20H24O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53AB2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-H]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977AF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60.157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1572E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60.157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A5B0D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0.72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3C54F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3.1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53B66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.93 </w:t>
            </w:r>
          </w:p>
        </w:tc>
      </w:tr>
      <w:tr w:rsidR="00D1204F" w14:paraId="2B2D8F7F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FF930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37A2AC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-</w:t>
            </w:r>
            <w:proofErr w:type="spellStart"/>
            <w:r>
              <w:rPr>
                <w:rFonts w:cs="Times New Roman"/>
                <w:szCs w:val="24"/>
              </w:rPr>
              <w:t>ortholeucine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85A41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6H13NO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B4B2C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FD5D6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31.095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B6083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31.095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25F66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62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2B5C8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21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47872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.40 </w:t>
            </w:r>
          </w:p>
        </w:tc>
      </w:tr>
      <w:tr w:rsidR="00D1204F" w14:paraId="0B3682A7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6CC23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321BC0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rticostero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F8811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21H30O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3BC8F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57F42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46.214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FE17E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46.214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A626F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0.17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F16FD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1.9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1B983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98 </w:t>
            </w:r>
          </w:p>
        </w:tc>
      </w:tr>
      <w:tr w:rsidR="00D1204F" w14:paraId="39E5439B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EECA7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098E0C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cotinamid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B31DB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6H6N2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4940D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06301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22.048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3049D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22.048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4E090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86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7D2E0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77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197B1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.97 </w:t>
            </w:r>
          </w:p>
        </w:tc>
      </w:tr>
      <w:tr w:rsidR="00D1204F" w14:paraId="59D6025F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F7723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6A4DCA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oli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6EA37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5H13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423C8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DADC3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03.100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FE037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03.099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977AB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8.73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0C538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55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AD6FA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61 </w:t>
            </w:r>
          </w:p>
        </w:tc>
      </w:tr>
      <w:tr w:rsidR="00D1204F" w14:paraId="60C3E3DE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5D048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B3FE7E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uci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72BA7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6H13NO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2643B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C1EF9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31.095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D13BD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31.095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B3F56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93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97B83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97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4566A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4.12 </w:t>
            </w:r>
          </w:p>
        </w:tc>
      </w:tr>
      <w:tr w:rsidR="00D1204F" w14:paraId="2FB9697B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9A0CD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6ABA8E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reati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3AA81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4H9N3O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11DAA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BAD8B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31.070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D7C79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31.07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CF2AB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.24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65340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74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4A2E2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.08 </w:t>
            </w:r>
          </w:p>
        </w:tc>
      </w:tr>
      <w:tr w:rsidR="00D1204F" w14:paraId="24B877B3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0620E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8EB323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ole-3-acetic aci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B2FE3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11H11NO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90011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45587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89.079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21593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89.079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29A38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38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32CCF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9.21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AF291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.27 </w:t>
            </w:r>
          </w:p>
        </w:tc>
      </w:tr>
      <w:tr w:rsidR="00D1204F" w14:paraId="1E26AECA" w14:textId="77777777">
        <w:trPr>
          <w:trHeight w:val="30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4CB65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lastRenderedPageBreak/>
              <w:t>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8BB277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hy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A51B9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</w:t>
            </w:r>
            <w:r>
              <w:rPr>
                <w:rFonts w:eastAsia="SimSun" w:cs="Times New Roman"/>
                <w:color w:val="000000"/>
                <w:szCs w:val="24"/>
                <w:vertAlign w:val="subscript"/>
                <w:lang w:bidi="ar"/>
              </w:rPr>
              <w:t>9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H</w:t>
            </w:r>
            <w:r>
              <w:rPr>
                <w:rFonts w:eastAsia="SimSun" w:cs="Times New Roman"/>
                <w:color w:val="000000"/>
                <w:szCs w:val="24"/>
                <w:vertAlign w:val="subscript"/>
                <w:lang w:bidi="ar"/>
              </w:rPr>
              <w:t>11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NO</w:t>
            </w:r>
            <w:r>
              <w:rPr>
                <w:rFonts w:eastAsia="SimSun" w:cs="Times New Roman"/>
                <w:color w:val="000000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E25E2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03CB9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65.079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65528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65.079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DB21B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25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66FBA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84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91C12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5.61 </w:t>
            </w:r>
          </w:p>
        </w:tc>
      </w:tr>
      <w:tr w:rsidR="00D1204F" w14:paraId="35C0CD0A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C4377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84FC07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-phenylalani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5838B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6H13NO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42DA8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86EC7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31.094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EC5F3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31.095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CC647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3.88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F8B2D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85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B2114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.03 </w:t>
            </w:r>
          </w:p>
        </w:tc>
      </w:tr>
      <w:tr w:rsidR="00D1204F" w14:paraId="59B9AB2B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6CB21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2B8A4E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soleuci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59998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8H20NO6P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22C17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26052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57.103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60E32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57.10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B56ED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76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295DF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54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C4256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00 </w:t>
            </w:r>
          </w:p>
        </w:tc>
      </w:tr>
      <w:tr w:rsidR="00D1204F" w14:paraId="512C0979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866DD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BF08BF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Glycerophosphocholine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F66C6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10H12O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6762C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05153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64.084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CA0BD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64.084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F465B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0.49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AE6C7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1.9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43257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17 </w:t>
            </w:r>
          </w:p>
        </w:tc>
      </w:tr>
      <w:tr w:rsidR="00D1204F" w14:paraId="54869745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446F1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D2592E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henylbutyric</w:t>
            </w:r>
            <w:proofErr w:type="spellEnd"/>
            <w:r>
              <w:rPr>
                <w:rFonts w:cs="Times New Roman"/>
                <w:szCs w:val="24"/>
              </w:rPr>
              <w:t xml:space="preserve"> aci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3F415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6H11NO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79036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44580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29.079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B3031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29.079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4A8D6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55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DD5D6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75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14025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19 </w:t>
            </w:r>
          </w:p>
        </w:tc>
      </w:tr>
      <w:tr w:rsidR="00D1204F" w14:paraId="4EFE6938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60503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DB20DA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-</w:t>
            </w:r>
            <w:proofErr w:type="spellStart"/>
            <w:r>
              <w:rPr>
                <w:rFonts w:cs="Times New Roman"/>
                <w:szCs w:val="24"/>
              </w:rPr>
              <w:t>piperaconic</w:t>
            </w:r>
            <w:proofErr w:type="spellEnd"/>
            <w:r>
              <w:rPr>
                <w:rFonts w:cs="Times New Roman"/>
                <w:szCs w:val="24"/>
              </w:rPr>
              <w:t xml:space="preserve"> aci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82016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11H9NO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3E47B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0F928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87.063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34F65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87.06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9A3B1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.94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99A84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0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96BEE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.23 </w:t>
            </w:r>
          </w:p>
        </w:tc>
      </w:tr>
      <w:tr w:rsidR="00D1204F" w14:paraId="5841EC12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7686E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0E0AB1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oleacetic aci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D1420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7H14O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9D1B6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-H]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F14E6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10.074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196F9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10.074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972A5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1.11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019E2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6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DB9E9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.14 </w:t>
            </w:r>
          </w:p>
        </w:tc>
      </w:tr>
      <w:tr w:rsidR="00D1204F" w14:paraId="225B7072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A52DD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19F0CE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L-carniti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7E6E1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7H15NO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109A0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B0854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61.105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B6A1D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61.105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2AE15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.1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D2369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8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44D6F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95 </w:t>
            </w:r>
          </w:p>
        </w:tc>
      </w:tr>
      <w:tr w:rsidR="00D1204F" w14:paraId="25433E15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58614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257DBC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cetyl </w:t>
            </w:r>
            <w:r>
              <w:rPr>
                <w:rFonts w:cs="Times New Roman"/>
                <w:szCs w:val="24"/>
              </w:rPr>
              <w:t>L-carniti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598A6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9H17NO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DDBD2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6ADA7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03.116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0B982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03.116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998E7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1.12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BA63F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7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56793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4.60 </w:t>
            </w:r>
          </w:p>
        </w:tc>
      </w:tr>
      <w:tr w:rsidR="00D1204F" w14:paraId="6FFEB72A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170A4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3B0237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-palmitoyl glycerol phosphocholi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0F27C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24H50NO7P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37EA7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E8D08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495.333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546DF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495.33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CA01E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79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78733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8.14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A835F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.14 </w:t>
            </w:r>
          </w:p>
        </w:tc>
      </w:tr>
      <w:tr w:rsidR="00D1204F" w14:paraId="3D6FDD4E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5B694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FA0A08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molytic P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FAC93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26H50NO7P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C4AD0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EC502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519.333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8C773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519.33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86BEE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21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16B8A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7.88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7846B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85 </w:t>
            </w:r>
          </w:p>
        </w:tc>
      </w:tr>
      <w:tr w:rsidR="00D1204F" w14:paraId="4807B62D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9CA6A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26E626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18:2(9Z,12Z)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82F00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9H7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FDBC1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E6343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29.058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2ED9C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29.058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26592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.26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F5B17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9.21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68561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35 </w:t>
            </w:r>
          </w:p>
        </w:tc>
      </w:tr>
      <w:tr w:rsidR="00D1204F" w14:paraId="728EF606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4B150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734984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isoquinoline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825BD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6H8O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CCD3B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-H]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A16CC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92.026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932B9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92.027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BE044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5.33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74A53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9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B1FC8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76 </w:t>
            </w:r>
          </w:p>
        </w:tc>
      </w:tr>
      <w:tr w:rsidR="00D1204F" w14:paraId="62B3DA9B" w14:textId="77777777">
        <w:trPr>
          <w:trHeight w:val="504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1311F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4676AA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itric aci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309BD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25H29N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9510F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2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7652C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742.472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10FB8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742.47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4CB4D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4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8316C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2.76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CDE2B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73 </w:t>
            </w:r>
          </w:p>
        </w:tc>
      </w:tr>
      <w:tr w:rsidR="00D1204F" w14:paraId="3B53D12D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654FC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8717DF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tian viole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B950F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9H9NO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2527E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-H]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370EF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79.057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04D66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79.058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63453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6.11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207B5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4.45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E5D08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20 </w:t>
            </w:r>
          </w:p>
        </w:tc>
      </w:tr>
      <w:tr w:rsidR="00D1204F" w14:paraId="62CF49F3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C79F3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F2782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ppuric aci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B83F6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7H11NO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25720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52989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41.079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74E7B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41.079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A72C4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5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197E2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78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C6D70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.79 </w:t>
            </w:r>
          </w:p>
        </w:tc>
      </w:tr>
      <w:tr w:rsidR="00D1204F" w14:paraId="1A7A61A8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4D2C8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2724E3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-</w:t>
            </w:r>
            <w:proofErr w:type="spellStart"/>
            <w:r>
              <w:rPr>
                <w:rFonts w:cs="Times New Roman"/>
                <w:szCs w:val="24"/>
              </w:rPr>
              <w:t>hydglycine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EF754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7H13NO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30358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418CB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59.089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7E4B6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59.09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DE01A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0.33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B11F2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8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C5C36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65 </w:t>
            </w:r>
          </w:p>
        </w:tc>
      </w:tr>
      <w:tr w:rsidR="00D1204F" w14:paraId="133D272C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11BEE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lastRenderedPageBreak/>
              <w:t>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99789E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-dehydrocarniti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5023E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8H15NO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3CAE1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B0915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73.105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84152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73.105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EC6B3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9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987AF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05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7296E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.73 </w:t>
            </w:r>
          </w:p>
        </w:tc>
      </w:tr>
      <w:tr w:rsidR="00D1204F" w14:paraId="35BBE84F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47E08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33B17B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-acetyl-l -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C747B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7H8N2O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D6063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7774E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52.059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8ADCC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52.059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0495F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61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B8853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85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97E38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59 </w:t>
            </w:r>
          </w:p>
        </w:tc>
      </w:tr>
      <w:tr w:rsidR="00D1204F" w14:paraId="6FB74B0B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C00DC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49B4EA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uci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E494E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4H8O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EF612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-H]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30E58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04.048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A1EE8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04.047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09B6D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5.15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762DE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12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88FF4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.07 </w:t>
            </w:r>
          </w:p>
        </w:tc>
      </w:tr>
      <w:tr w:rsidR="00D1204F" w14:paraId="47AB1EAE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6E92B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EC0059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1-methyl-2-pyridinone-5-formamid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6151F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10H11NO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52858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988F8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93.074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85321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93.074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A0C4D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43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6D4B7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4.79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B5C27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76 </w:t>
            </w:r>
          </w:p>
        </w:tc>
      </w:tr>
      <w:tr w:rsidR="00D1204F" w14:paraId="4F4CA0B6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4E33D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4E4F76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-hydroxybutyric aci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B3376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5H7NO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22EA7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48F03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29.043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F57D5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29.04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955E0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.61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067DC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84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D5BEE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38 </w:t>
            </w:r>
          </w:p>
        </w:tc>
      </w:tr>
      <w:tr w:rsidR="00D1204F" w14:paraId="7C82C855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E4B7F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6317C3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enylacetyl glyci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35867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15H20O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3229D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-H]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3A78B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80.135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F566A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80.135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2EEF4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0.86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60DA8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2.5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6F285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37 </w:t>
            </w:r>
          </w:p>
        </w:tc>
      </w:tr>
      <w:tr w:rsidR="00D1204F" w14:paraId="61330AA8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C53EC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3C6611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-pyrroline-4-hydroxy-2-carboxylat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47224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11H20N2O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BB25B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640C0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28.147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ECA9C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28.147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F99BD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0.89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9C40B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78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2D8C6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.43 </w:t>
            </w:r>
          </w:p>
        </w:tc>
      </w:tr>
      <w:tr w:rsidR="00D1204F" w14:paraId="42F6D99E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CA9FE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8262BF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8' -hydroxyl </w:t>
            </w:r>
            <w:r>
              <w:rPr>
                <w:rFonts w:cs="Times New Roman"/>
                <w:szCs w:val="24"/>
              </w:rPr>
              <w:t>shedding materi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2FB66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9H17NO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352DF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EEE2E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87.121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44B41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87.12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7CFB5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0.61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83D73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81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A57CC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30 </w:t>
            </w:r>
          </w:p>
        </w:tc>
      </w:tr>
      <w:tr w:rsidR="00D1204F" w14:paraId="1148FA9B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75832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CF28D1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ydroxyproline -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DABAB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4H9N3O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FC5D8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5B9BA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31.070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2C845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31.069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9E5A4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4.22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BB7F8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0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D7471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30 </w:t>
            </w:r>
          </w:p>
        </w:tc>
      </w:tr>
      <w:tr w:rsidR="00D1204F" w14:paraId="0B7B8352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2C0FC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4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72519F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uci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224F1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24H40O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005C5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A36B4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92.292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14C96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92.29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41558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1.4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3BEBD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7.3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93678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29 </w:t>
            </w:r>
          </w:p>
        </w:tc>
      </w:tr>
      <w:tr w:rsidR="00D1204F" w14:paraId="1A45B5AB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99F95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4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1BD2D9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butyl phthalat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49FC2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16H22O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18F8C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CBEEF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78.152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59ED4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78.15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B1A36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18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95260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5.65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9EEAA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23 </w:t>
            </w:r>
          </w:p>
        </w:tc>
      </w:tr>
      <w:tr w:rsidR="00D1204F" w14:paraId="419D6350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726A7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4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72C416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-glutami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95DBA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5H10N2O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D8B54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6D86E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46.069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9AF4E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46.069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717C8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01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83955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74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C5E61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20 </w:t>
            </w:r>
          </w:p>
        </w:tc>
      </w:tr>
      <w:tr w:rsidR="00D1204F" w14:paraId="10984162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7D71E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4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0478AF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hingosi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6A2CD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18H37NO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0420E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2D3AE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99.283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F5D5A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99.28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D26CE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5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686E6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5.5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20C21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20 </w:t>
            </w:r>
          </w:p>
        </w:tc>
      </w:tr>
      <w:tr w:rsidR="00D1204F" w14:paraId="59C0FFD2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0F597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A630A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istei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677E3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15H10O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1FFAD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-H]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A833D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70.053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98A82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70.05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384C8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0.05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9A155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0.8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F07F4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16 </w:t>
            </w:r>
          </w:p>
        </w:tc>
      </w:tr>
      <w:tr w:rsidR="00D1204F" w14:paraId="495D829C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2EF95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4E0E3B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-proli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4C4E0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5H9NO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19E3E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07455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15.064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BC97A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15.06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D3D0A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3.66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B7BCD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77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95924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09 </w:t>
            </w:r>
          </w:p>
        </w:tc>
      </w:tr>
      <w:tr w:rsidR="00D1204F" w14:paraId="33B476F6" w14:textId="77777777">
        <w:trPr>
          <w:trHeight w:val="28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86DEB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lastRenderedPageBreak/>
              <w:t>4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4DA2A4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emolytic </w:t>
            </w:r>
            <w:proofErr w:type="gramStart"/>
            <w:r>
              <w:rPr>
                <w:rFonts w:cs="Times New Roman"/>
                <w:szCs w:val="24"/>
              </w:rPr>
              <w:t>PC(</w:t>
            </w:r>
            <w:proofErr w:type="gramEnd"/>
            <w:r>
              <w:rPr>
                <w:rFonts w:cs="Times New Roman"/>
                <w:szCs w:val="24"/>
              </w:rPr>
              <w:t>18:1(9Z)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5585A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26H52NO7P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B4864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H]+</w:t>
            </w:r>
            <w:proofErr w:type="gram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4FA0B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521.349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97068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521.348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A1BA7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25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38F49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8.29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CD783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09 </w:t>
            </w:r>
          </w:p>
        </w:tc>
      </w:tr>
      <w:tr w:rsidR="00D1204F" w14:paraId="2CD31B94" w14:textId="77777777">
        <w:trPr>
          <w:trHeight w:val="300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481F3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4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3A252A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enodeoxycholic aci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08697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24H40O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80985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CH</w:t>
            </w:r>
            <w:r>
              <w:rPr>
                <w:rFonts w:eastAsia="SimSun" w:cs="Times New Roman"/>
                <w:color w:val="000000"/>
                <w:szCs w:val="24"/>
                <w:vertAlign w:val="subscript"/>
                <w:lang w:bidi="ar"/>
              </w:rPr>
              <w:t>2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O</w:t>
            </w:r>
            <w:r>
              <w:rPr>
                <w:rFonts w:eastAsia="SimSun" w:cs="Times New Roman"/>
                <w:color w:val="000000"/>
                <w:szCs w:val="24"/>
                <w:vertAlign w:val="subscript"/>
                <w:lang w:bidi="ar"/>
              </w:rPr>
              <w:t>2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-H]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23C23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438.298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9D844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438.298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A8279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25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C004C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7.34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44120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08 </w:t>
            </w:r>
          </w:p>
        </w:tc>
      </w:tr>
      <w:tr w:rsidR="00D1204F" w14:paraId="5C8FE7D3" w14:textId="77777777">
        <w:trPr>
          <w:trHeight w:val="315"/>
          <w:jc w:val="center"/>
        </w:trPr>
        <w:tc>
          <w:tcPr>
            <w:tcW w:w="108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9D5C406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58CDEA0D" w14:textId="77777777" w:rsidR="00D1204F" w:rsidRDefault="00DB40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-glucos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E98E6B0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6H12O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AD6D257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[M+CH</w:t>
            </w:r>
            <w:r>
              <w:rPr>
                <w:rFonts w:eastAsia="SimSun" w:cs="Times New Roman"/>
                <w:color w:val="000000"/>
                <w:szCs w:val="24"/>
                <w:vertAlign w:val="subscript"/>
                <w:lang w:bidi="ar"/>
              </w:rPr>
              <w:t>2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O</w:t>
            </w:r>
            <w:r>
              <w:rPr>
                <w:rFonts w:eastAsia="SimSun" w:cs="Times New Roman"/>
                <w:color w:val="000000"/>
                <w:szCs w:val="24"/>
                <w:vertAlign w:val="subscript"/>
                <w:lang w:bidi="ar"/>
              </w:rPr>
              <w:t>2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-H]-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E503CBB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26.068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736A5C8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226.068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682A6F2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-0.84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D4B8214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0.65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4CA3640" w14:textId="77777777" w:rsidR="00D1204F" w:rsidRDefault="00DB40C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1.47 </w:t>
            </w:r>
          </w:p>
        </w:tc>
      </w:tr>
    </w:tbl>
    <w:p w14:paraId="17BD7ACC" w14:textId="77777777" w:rsidR="00D1204F" w:rsidRDefault="00DB40C4">
      <w:pPr>
        <w:widowControl w:val="0"/>
      </w:pPr>
      <w:r>
        <w:rPr>
          <w:rFonts w:cs="Times New Roman"/>
          <w:iCs/>
          <w:szCs w:val="24"/>
        </w:rPr>
        <w:t xml:space="preserve">According to the VIP value in the OPLS-DA model, the screening conditions were as follows: VIP &gt; 1, </w:t>
      </w:r>
      <w:r>
        <w:rPr>
          <w:rFonts w:cs="Times New Roman"/>
          <w:i/>
          <w:szCs w:val="24"/>
        </w:rPr>
        <w:t>P</w:t>
      </w:r>
      <w:r>
        <w:rPr>
          <w:rFonts w:eastAsia="SimSun" w:cs="Times New Roman"/>
          <w:i/>
          <w:szCs w:val="24"/>
          <w:lang w:eastAsia="zh-CN"/>
        </w:rPr>
        <w:t xml:space="preserve"> </w:t>
      </w:r>
      <w:r>
        <w:rPr>
          <w:rFonts w:cs="Times New Roman"/>
          <w:iCs/>
          <w:szCs w:val="24"/>
        </w:rPr>
        <w:t xml:space="preserve">&lt; 0.05. A total of 48 potential biomarkers with significant differences between the model group and </w:t>
      </w:r>
      <w:r>
        <w:rPr>
          <w:rFonts w:cs="Times New Roman"/>
          <w:iCs/>
          <w:szCs w:val="24"/>
        </w:rPr>
        <w:t>the drug group were screened.</w:t>
      </w:r>
    </w:p>
    <w:sectPr w:rsidR="00D1204F" w:rsidSect="000D476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3C06C" w14:textId="77777777" w:rsidR="00000000" w:rsidRDefault="00DB40C4">
      <w:pPr>
        <w:spacing w:before="0" w:after="0"/>
      </w:pPr>
      <w:r>
        <w:separator/>
      </w:r>
    </w:p>
  </w:endnote>
  <w:endnote w:type="continuationSeparator" w:id="0">
    <w:p w14:paraId="5E849C1A" w14:textId="77777777" w:rsidR="00000000" w:rsidRDefault="00DB40C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pitch w:val="variable"/>
    <w:sig w:usb0="01000001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EA523E" w14:textId="77777777" w:rsidR="00D1204F" w:rsidRDefault="00DB40C4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FE481D4" wp14:editId="6C5569B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B97E47" w14:textId="77777777" w:rsidR="00D1204F" w:rsidRDefault="00DB40C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FE481D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1EB97E47" w14:textId="77777777" w:rsidR="00D1204F" w:rsidRDefault="00DB40C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18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DD3028" w14:textId="77777777" w:rsidR="00D1204F" w:rsidRDefault="00DB40C4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3C5B188" wp14:editId="7238614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A8F335" w14:textId="77777777" w:rsidR="00D1204F" w:rsidRDefault="00DB40C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19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3C5B18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48A8F335" w14:textId="77777777" w:rsidR="00D1204F" w:rsidRDefault="00DB40C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19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CA239" w14:textId="77777777" w:rsidR="00D1204F" w:rsidRDefault="00DB40C4">
      <w:pPr>
        <w:spacing w:before="0" w:after="0"/>
      </w:pPr>
      <w:r>
        <w:separator/>
      </w:r>
    </w:p>
  </w:footnote>
  <w:footnote w:type="continuationSeparator" w:id="0">
    <w:p w14:paraId="2D2A0C1F" w14:textId="77777777" w:rsidR="00D1204F" w:rsidRDefault="00DB40C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49ADB8" w14:textId="77777777" w:rsidR="00D1204F" w:rsidRDefault="00DB40C4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C90CCE" w14:textId="77777777" w:rsidR="00D1204F" w:rsidRDefault="00DB40C4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06B4B0" w14:textId="77777777" w:rsidR="00D1204F" w:rsidRDefault="00DB40C4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77F8EDCE" wp14:editId="23C7F259">
          <wp:extent cx="1382395" cy="496570"/>
          <wp:effectExtent l="0" t="0" r="1905" b="1143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NjYWUxMzIyNjliMTI2NmNmOTllZDhlNmZhYWYzMjMifQ=="/>
  </w:docVars>
  <w:rsids>
    <w:rsidRoot w:val="2AD850FB"/>
    <w:rsid w:val="000D4767"/>
    <w:rsid w:val="00D1204F"/>
    <w:rsid w:val="00DB40C4"/>
    <w:rsid w:val="10D22E77"/>
    <w:rsid w:val="146023FE"/>
    <w:rsid w:val="1E9F35AF"/>
    <w:rsid w:val="22101FC5"/>
    <w:rsid w:val="2AD850FB"/>
    <w:rsid w:val="3DBD7300"/>
    <w:rsid w:val="54FE4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50063A"/>
  <w15:docId w15:val="{287AE65E-AD3E-4B7B-8A64-C858A659A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character" w:styleId="LineNumber">
    <w:name w:val="line number"/>
    <w:basedOn w:val="DefaultParagraphFont"/>
    <w:rsid w:val="000D47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2FE5E04-32D3-4F62-8D48-4B81D1943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3</Words>
  <Characters>3384</Characters>
  <Application>Microsoft Office Word</Application>
  <DocSecurity>0</DocSecurity>
  <Lines>28</Lines>
  <Paragraphs>7</Paragraphs>
  <ScaleCrop>false</ScaleCrop>
  <Company>Frontiers Media</Company>
  <LinksUpToDate>false</LinksUpToDate>
  <CharactersWithSpaces>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yi</dc:creator>
  <cp:lastModifiedBy>Palmira Seixas</cp:lastModifiedBy>
  <cp:revision>2</cp:revision>
  <dcterms:created xsi:type="dcterms:W3CDTF">2023-07-12T11:05:00Z</dcterms:created>
  <dcterms:modified xsi:type="dcterms:W3CDTF">2023-07-12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CAF6A075DC74125A5BE3696BC91A2B8</vt:lpwstr>
  </property>
</Properties>
</file>